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F5C" w:rsidRDefault="005B5F5C">
      <w:r w:rsidRPr="005B5F5C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5720</wp:posOffset>
            </wp:positionH>
            <wp:positionV relativeFrom="paragraph">
              <wp:posOffset>571500</wp:posOffset>
            </wp:positionV>
            <wp:extent cx="5059680" cy="6987540"/>
            <wp:effectExtent l="0" t="0" r="7620" b="381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698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B5F5C" w:rsidRDefault="005B5F5C"/>
    <w:p w:rsidR="005B5F5C" w:rsidRDefault="005B5F5C" w:rsidP="005B5F5C">
      <w:bookmarkStart w:id="0" w:name="_Hlk24567863"/>
      <w:r w:rsidRPr="005B5F5C">
        <w:rPr>
          <w:rFonts w:ascii="Times New Roman" w:hAnsi="Times New Roman"/>
          <w:b/>
          <w:bCs/>
          <w:sz w:val="24"/>
          <w:szCs w:val="24"/>
        </w:rPr>
        <w:t>Fig S2. Candidate reference gene selection procedure</w:t>
      </w:r>
      <w:bookmarkEnd w:id="0"/>
      <w:r w:rsidRPr="005B5F5C">
        <w:rPr>
          <w:rFonts w:ascii="Times New Roman" w:hAnsi="Times New Roman"/>
          <w:b/>
          <w:bCs/>
          <w:sz w:val="24"/>
          <w:szCs w:val="24"/>
        </w:rPr>
        <w:t>.</w:t>
      </w:r>
    </w:p>
    <w:sectPr w:rsidR="005B5F5C" w:rsidSect="00110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DD4" w:rsidRDefault="00B14DD4" w:rsidP="005B5F5C">
      <w:pPr>
        <w:spacing w:after="0" w:line="240" w:lineRule="auto"/>
      </w:pPr>
      <w:r>
        <w:separator/>
      </w:r>
    </w:p>
  </w:endnote>
  <w:endnote w:type="continuationSeparator" w:id="0">
    <w:p w:rsidR="00B14DD4" w:rsidRDefault="00B14DD4" w:rsidP="005B5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DD4" w:rsidRDefault="00B14DD4" w:rsidP="005B5F5C">
      <w:pPr>
        <w:spacing w:after="0" w:line="240" w:lineRule="auto"/>
      </w:pPr>
      <w:r>
        <w:separator/>
      </w:r>
    </w:p>
  </w:footnote>
  <w:footnote w:type="continuationSeparator" w:id="0">
    <w:p w:rsidR="00B14DD4" w:rsidRDefault="00B14DD4" w:rsidP="005B5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0768"/>
    <w:rsid w:val="00110421"/>
    <w:rsid w:val="005B5F5C"/>
    <w:rsid w:val="00772D5E"/>
    <w:rsid w:val="00AB0768"/>
    <w:rsid w:val="00B14DD4"/>
    <w:rsid w:val="00DB5EF1"/>
    <w:rsid w:val="00DE64AC"/>
    <w:rsid w:val="00E42876"/>
    <w:rsid w:val="00F74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F5C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F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5F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F5C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5B5F5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10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64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4AC"/>
    <w:rPr>
      <w:rFonts w:ascii="Tahoma" w:eastAsia="SimSun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195</cp:lastModifiedBy>
  <cp:revision>6</cp:revision>
  <dcterms:created xsi:type="dcterms:W3CDTF">2019-12-17T14:57:00Z</dcterms:created>
  <dcterms:modified xsi:type="dcterms:W3CDTF">2020-01-20T11:56:00Z</dcterms:modified>
</cp:coreProperties>
</file>